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4401D" w14:textId="77777777" w:rsidR="001A6206" w:rsidRPr="0006512C" w:rsidRDefault="003D3E63">
      <w:pPr>
        <w:spacing w:line="480" w:lineRule="auto"/>
        <w:ind w:rightChars="528" w:right="1109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06512C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t xml:space="preserve">Table S1. </w:t>
      </w:r>
      <w:r w:rsidRPr="0006512C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Chemicals and Kits</w:t>
      </w:r>
    </w:p>
    <w:tbl>
      <w:tblPr>
        <w:tblStyle w:val="ad"/>
        <w:tblW w:w="9085" w:type="dxa"/>
        <w:tblInd w:w="137" w:type="dxa"/>
        <w:tblLook w:val="04A0" w:firstRow="1" w:lastRow="0" w:firstColumn="1" w:lastColumn="0" w:noHBand="0" w:noVBand="1"/>
      </w:tblPr>
      <w:tblGrid>
        <w:gridCol w:w="3660"/>
        <w:gridCol w:w="2747"/>
        <w:gridCol w:w="2678"/>
      </w:tblGrid>
      <w:tr w:rsidR="0006512C" w:rsidRPr="0006512C" w14:paraId="16060802" w14:textId="77777777">
        <w:trPr>
          <w:trHeight w:val="300"/>
        </w:trPr>
        <w:tc>
          <w:tcPr>
            <w:tcW w:w="3660" w:type="dxa"/>
            <w:noWrap/>
          </w:tcPr>
          <w:p w14:paraId="120805C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747" w:type="dxa"/>
            <w:noWrap/>
          </w:tcPr>
          <w:p w14:paraId="6A2F7280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Source</w:t>
            </w:r>
          </w:p>
        </w:tc>
        <w:tc>
          <w:tcPr>
            <w:tcW w:w="2678" w:type="dxa"/>
            <w:noWrap/>
          </w:tcPr>
          <w:p w14:paraId="23FABD1A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#Catalog</w:t>
            </w:r>
          </w:p>
        </w:tc>
      </w:tr>
      <w:tr w:rsidR="0006512C" w:rsidRPr="0006512C" w14:paraId="4CAC1B2B" w14:textId="77777777">
        <w:trPr>
          <w:trHeight w:val="300"/>
        </w:trPr>
        <w:tc>
          <w:tcPr>
            <w:tcW w:w="3660" w:type="dxa"/>
            <w:noWrap/>
          </w:tcPr>
          <w:p w14:paraId="6FA62CE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DAPI</w:t>
            </w:r>
          </w:p>
        </w:tc>
        <w:tc>
          <w:tcPr>
            <w:tcW w:w="2747" w:type="dxa"/>
            <w:noWrap/>
          </w:tcPr>
          <w:p w14:paraId="1C97461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Sigma-Aldrich</w:t>
            </w:r>
          </w:p>
        </w:tc>
        <w:tc>
          <w:tcPr>
            <w:tcW w:w="2678" w:type="dxa"/>
            <w:noWrap/>
          </w:tcPr>
          <w:p w14:paraId="531CD148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8718-90-3</w:t>
            </w:r>
          </w:p>
        </w:tc>
      </w:tr>
      <w:tr w:rsidR="0006512C" w:rsidRPr="0006512C" w14:paraId="7611F38D" w14:textId="77777777">
        <w:trPr>
          <w:trHeight w:val="300"/>
        </w:trPr>
        <w:tc>
          <w:tcPr>
            <w:tcW w:w="3660" w:type="dxa"/>
            <w:noWrap/>
          </w:tcPr>
          <w:p w14:paraId="0CE2000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Yoda1</w:t>
            </w:r>
          </w:p>
        </w:tc>
        <w:tc>
          <w:tcPr>
            <w:tcW w:w="2747" w:type="dxa"/>
            <w:noWrap/>
          </w:tcPr>
          <w:p w14:paraId="670FDA0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6235279C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448947-81-7</w:t>
            </w:r>
          </w:p>
        </w:tc>
      </w:tr>
      <w:tr w:rsidR="0006512C" w:rsidRPr="0006512C" w14:paraId="2F972847" w14:textId="77777777">
        <w:trPr>
          <w:trHeight w:val="300"/>
        </w:trPr>
        <w:tc>
          <w:tcPr>
            <w:tcW w:w="3660" w:type="dxa"/>
            <w:noWrap/>
          </w:tcPr>
          <w:p w14:paraId="71FFF97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DMSO</w:t>
            </w:r>
          </w:p>
        </w:tc>
        <w:tc>
          <w:tcPr>
            <w:tcW w:w="2747" w:type="dxa"/>
            <w:noWrap/>
          </w:tcPr>
          <w:p w14:paraId="5A47175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Sigma-Aldrich</w:t>
            </w:r>
          </w:p>
        </w:tc>
        <w:tc>
          <w:tcPr>
            <w:tcW w:w="2678" w:type="dxa"/>
            <w:noWrap/>
          </w:tcPr>
          <w:p w14:paraId="61468E4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67-68-5</w:t>
            </w:r>
          </w:p>
        </w:tc>
      </w:tr>
      <w:tr w:rsidR="0006512C" w:rsidRPr="0006512C" w14:paraId="2FCD0566" w14:textId="77777777">
        <w:trPr>
          <w:trHeight w:val="300"/>
        </w:trPr>
        <w:tc>
          <w:tcPr>
            <w:tcW w:w="3660" w:type="dxa"/>
            <w:noWrap/>
          </w:tcPr>
          <w:p w14:paraId="2326855A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Ruthenium Red</w:t>
            </w:r>
          </w:p>
        </w:tc>
        <w:tc>
          <w:tcPr>
            <w:tcW w:w="2747" w:type="dxa"/>
            <w:noWrap/>
          </w:tcPr>
          <w:p w14:paraId="6923FF0C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0F4ABDD3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11103-72-3</w:t>
            </w:r>
          </w:p>
        </w:tc>
      </w:tr>
      <w:tr w:rsidR="0006512C" w:rsidRPr="0006512C" w14:paraId="14BE9C04" w14:textId="77777777">
        <w:trPr>
          <w:trHeight w:val="300"/>
        </w:trPr>
        <w:tc>
          <w:tcPr>
            <w:tcW w:w="3660" w:type="dxa"/>
            <w:noWrap/>
          </w:tcPr>
          <w:p w14:paraId="3274DFCE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BAPTA-AM</w:t>
            </w:r>
          </w:p>
        </w:tc>
        <w:tc>
          <w:tcPr>
            <w:tcW w:w="2747" w:type="dxa"/>
            <w:noWrap/>
          </w:tcPr>
          <w:p w14:paraId="5D75F4D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7614C0CC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126150-97-8</w:t>
            </w:r>
          </w:p>
        </w:tc>
      </w:tr>
      <w:tr w:rsidR="0006512C" w:rsidRPr="0006512C" w14:paraId="5090AF97" w14:textId="77777777">
        <w:trPr>
          <w:trHeight w:val="300"/>
        </w:trPr>
        <w:tc>
          <w:tcPr>
            <w:tcW w:w="3660" w:type="dxa"/>
            <w:noWrap/>
          </w:tcPr>
          <w:p w14:paraId="32B9B6D5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IX02189</w:t>
            </w:r>
          </w:p>
        </w:tc>
        <w:tc>
          <w:tcPr>
            <w:tcW w:w="2747" w:type="dxa"/>
            <w:noWrap/>
          </w:tcPr>
          <w:p w14:paraId="50A514D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5C62B22A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65916-41-3</w:t>
            </w:r>
          </w:p>
        </w:tc>
      </w:tr>
      <w:tr w:rsidR="0006512C" w:rsidRPr="0006512C" w14:paraId="1F0EC40E" w14:textId="77777777">
        <w:trPr>
          <w:trHeight w:val="300"/>
        </w:trPr>
        <w:tc>
          <w:tcPr>
            <w:tcW w:w="3660" w:type="dxa"/>
            <w:noWrap/>
          </w:tcPr>
          <w:p w14:paraId="1DE681A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W7</w:t>
            </w:r>
          </w:p>
        </w:tc>
        <w:tc>
          <w:tcPr>
            <w:tcW w:w="2747" w:type="dxa"/>
            <w:noWrap/>
          </w:tcPr>
          <w:p w14:paraId="769956D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2E668273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61714-27-0</w:t>
            </w:r>
          </w:p>
        </w:tc>
      </w:tr>
      <w:tr w:rsidR="0006512C" w:rsidRPr="0006512C" w14:paraId="72D6794A" w14:textId="77777777">
        <w:trPr>
          <w:trHeight w:val="300"/>
        </w:trPr>
        <w:tc>
          <w:tcPr>
            <w:tcW w:w="3660" w:type="dxa"/>
            <w:noWrap/>
          </w:tcPr>
          <w:p w14:paraId="6FAF26EA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FK506</w:t>
            </w:r>
          </w:p>
        </w:tc>
        <w:tc>
          <w:tcPr>
            <w:tcW w:w="2747" w:type="dxa"/>
            <w:noWrap/>
          </w:tcPr>
          <w:p w14:paraId="2B38FD1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7611095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104987-11-3</w:t>
            </w:r>
          </w:p>
        </w:tc>
      </w:tr>
      <w:tr w:rsidR="0006512C" w:rsidRPr="0006512C" w14:paraId="331BCC95" w14:textId="77777777">
        <w:trPr>
          <w:trHeight w:val="300"/>
        </w:trPr>
        <w:tc>
          <w:tcPr>
            <w:tcW w:w="3660" w:type="dxa"/>
            <w:noWrap/>
          </w:tcPr>
          <w:p w14:paraId="303D6E2E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E226</w:t>
            </w:r>
          </w:p>
        </w:tc>
        <w:tc>
          <w:tcPr>
            <w:tcW w:w="2747" w:type="dxa"/>
            <w:noWrap/>
          </w:tcPr>
          <w:p w14:paraId="25279B4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15B606D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761437-28-9</w:t>
            </w:r>
          </w:p>
        </w:tc>
      </w:tr>
      <w:tr w:rsidR="0006512C" w:rsidRPr="0006512C" w14:paraId="7AABBF36" w14:textId="77777777">
        <w:trPr>
          <w:trHeight w:val="300"/>
        </w:trPr>
        <w:tc>
          <w:tcPr>
            <w:tcW w:w="3660" w:type="dxa"/>
            <w:noWrap/>
          </w:tcPr>
          <w:p w14:paraId="7D3C57A9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KN93</w:t>
            </w:r>
          </w:p>
        </w:tc>
        <w:tc>
          <w:tcPr>
            <w:tcW w:w="2747" w:type="dxa"/>
            <w:noWrap/>
          </w:tcPr>
          <w:p w14:paraId="10D3096A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38C9ABB0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139298-40-1</w:t>
            </w:r>
          </w:p>
        </w:tc>
      </w:tr>
      <w:tr w:rsidR="0006512C" w:rsidRPr="0006512C" w14:paraId="53B4516F" w14:textId="77777777">
        <w:trPr>
          <w:trHeight w:val="300"/>
        </w:trPr>
        <w:tc>
          <w:tcPr>
            <w:tcW w:w="3660" w:type="dxa"/>
            <w:noWrap/>
          </w:tcPr>
          <w:p w14:paraId="0E28160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GF109203X</w:t>
            </w:r>
          </w:p>
        </w:tc>
        <w:tc>
          <w:tcPr>
            <w:tcW w:w="2747" w:type="dxa"/>
            <w:noWrap/>
          </w:tcPr>
          <w:p w14:paraId="3C3210A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4D3EBF8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133052-90-1</w:t>
            </w:r>
          </w:p>
        </w:tc>
      </w:tr>
      <w:tr w:rsidR="0006512C" w:rsidRPr="0006512C" w14:paraId="28528008" w14:textId="77777777">
        <w:trPr>
          <w:trHeight w:val="300"/>
        </w:trPr>
        <w:tc>
          <w:tcPr>
            <w:tcW w:w="3660" w:type="dxa"/>
            <w:noWrap/>
          </w:tcPr>
          <w:p w14:paraId="25E9637C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Abexinostat</w:t>
            </w:r>
            <w:proofErr w:type="spellEnd"/>
          </w:p>
        </w:tc>
        <w:tc>
          <w:tcPr>
            <w:tcW w:w="2747" w:type="dxa"/>
            <w:noWrap/>
          </w:tcPr>
          <w:p w14:paraId="3748B93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556D8CF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783355-60-2</w:t>
            </w:r>
          </w:p>
        </w:tc>
      </w:tr>
      <w:tr w:rsidR="0006512C" w:rsidRPr="0006512C" w14:paraId="717CAF8B" w14:textId="77777777">
        <w:trPr>
          <w:trHeight w:val="300"/>
        </w:trPr>
        <w:tc>
          <w:tcPr>
            <w:tcW w:w="3660" w:type="dxa"/>
            <w:noWrap/>
          </w:tcPr>
          <w:p w14:paraId="15496EBE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5224</w:t>
            </w:r>
          </w:p>
        </w:tc>
        <w:tc>
          <w:tcPr>
            <w:tcW w:w="2747" w:type="dxa"/>
            <w:noWrap/>
          </w:tcPr>
          <w:p w14:paraId="23B08B8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7CA8FAF3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6064-63-7</w:t>
            </w:r>
          </w:p>
        </w:tc>
      </w:tr>
      <w:tr w:rsidR="0006512C" w:rsidRPr="0006512C" w14:paraId="4F0EA19C" w14:textId="77777777">
        <w:trPr>
          <w:trHeight w:val="300"/>
        </w:trPr>
        <w:tc>
          <w:tcPr>
            <w:tcW w:w="3660" w:type="dxa"/>
            <w:noWrap/>
          </w:tcPr>
          <w:p w14:paraId="60E2F5B8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ERK-IN-3</w:t>
            </w:r>
          </w:p>
        </w:tc>
        <w:tc>
          <w:tcPr>
            <w:tcW w:w="2747" w:type="dxa"/>
            <w:noWrap/>
          </w:tcPr>
          <w:p w14:paraId="2920C058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0CBAD943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2055597-12-9</w:t>
            </w:r>
          </w:p>
        </w:tc>
      </w:tr>
      <w:tr w:rsidR="0006512C" w:rsidRPr="0006512C" w14:paraId="4A17E5C4" w14:textId="77777777">
        <w:trPr>
          <w:trHeight w:val="300"/>
        </w:trPr>
        <w:tc>
          <w:tcPr>
            <w:tcW w:w="3660" w:type="dxa"/>
            <w:noWrap/>
          </w:tcPr>
          <w:p w14:paraId="0BF5E37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Ionomycin</w:t>
            </w:r>
          </w:p>
        </w:tc>
        <w:tc>
          <w:tcPr>
            <w:tcW w:w="2747" w:type="dxa"/>
            <w:noWrap/>
          </w:tcPr>
          <w:p w14:paraId="28DD30C8" w14:textId="77777777" w:rsidR="001A6206" w:rsidRPr="0006512C" w:rsidRDefault="003D3E63">
            <w:pPr>
              <w:widowControl/>
              <w:tabs>
                <w:tab w:val="left" w:pos="1825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678" w:type="dxa"/>
            <w:noWrap/>
          </w:tcPr>
          <w:p w14:paraId="0EF513B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6092-81-0</w:t>
            </w:r>
          </w:p>
        </w:tc>
      </w:tr>
      <w:tr w:rsidR="0006512C" w:rsidRPr="0006512C" w14:paraId="5E357D4A" w14:textId="77777777">
        <w:trPr>
          <w:trHeight w:val="300"/>
        </w:trPr>
        <w:tc>
          <w:tcPr>
            <w:tcW w:w="3660" w:type="dxa"/>
            <w:noWrap/>
          </w:tcPr>
          <w:p w14:paraId="1AF005C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Phorbol 12-myristate 13-acetate</w:t>
            </w:r>
          </w:p>
        </w:tc>
        <w:tc>
          <w:tcPr>
            <w:tcW w:w="2747" w:type="dxa"/>
            <w:noWrap/>
          </w:tcPr>
          <w:p w14:paraId="5ADF981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678" w:type="dxa"/>
            <w:noWrap/>
          </w:tcPr>
          <w:p w14:paraId="0C195DC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6561-29-8</w:t>
            </w:r>
          </w:p>
        </w:tc>
      </w:tr>
      <w:tr w:rsidR="0006512C" w:rsidRPr="0006512C" w14:paraId="4E551F76" w14:textId="77777777">
        <w:trPr>
          <w:trHeight w:val="300"/>
        </w:trPr>
        <w:tc>
          <w:tcPr>
            <w:tcW w:w="3660" w:type="dxa"/>
            <w:noWrap/>
          </w:tcPr>
          <w:p w14:paraId="6A05E1DC" w14:textId="77777777" w:rsidR="001A6206" w:rsidRPr="0006512C" w:rsidRDefault="003D3E63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Erastin</w:t>
            </w:r>
            <w:proofErr w:type="spellEnd"/>
          </w:p>
        </w:tc>
        <w:tc>
          <w:tcPr>
            <w:tcW w:w="2747" w:type="dxa"/>
            <w:noWrap/>
          </w:tcPr>
          <w:p w14:paraId="72DEBADA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bookmarkStart w:id="0" w:name="OLE_LINK1"/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bookmarkEnd w:id="0"/>
            <w:proofErr w:type="spellEnd"/>
          </w:p>
        </w:tc>
        <w:tc>
          <w:tcPr>
            <w:tcW w:w="2678" w:type="dxa"/>
            <w:noWrap/>
          </w:tcPr>
          <w:p w14:paraId="6BB1E71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71203-78-6</w:t>
            </w:r>
          </w:p>
        </w:tc>
      </w:tr>
      <w:tr w:rsidR="0006512C" w:rsidRPr="0006512C" w14:paraId="2548E877" w14:textId="77777777">
        <w:trPr>
          <w:trHeight w:val="300"/>
        </w:trPr>
        <w:tc>
          <w:tcPr>
            <w:tcW w:w="3660" w:type="dxa"/>
            <w:noWrap/>
          </w:tcPr>
          <w:p w14:paraId="4A3F2575" w14:textId="77777777" w:rsidR="001A6206" w:rsidRPr="0006512C" w:rsidRDefault="003D3E63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Ferrostatin-1</w:t>
            </w:r>
          </w:p>
        </w:tc>
        <w:tc>
          <w:tcPr>
            <w:tcW w:w="2747" w:type="dxa"/>
            <w:noWrap/>
          </w:tcPr>
          <w:p w14:paraId="5AC089D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7158CE18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47174-05-4</w:t>
            </w:r>
          </w:p>
        </w:tc>
      </w:tr>
      <w:tr w:rsidR="0006512C" w:rsidRPr="0006512C" w14:paraId="3CC8D874" w14:textId="77777777">
        <w:trPr>
          <w:trHeight w:val="300"/>
        </w:trPr>
        <w:tc>
          <w:tcPr>
            <w:tcW w:w="3660" w:type="dxa"/>
            <w:noWrap/>
          </w:tcPr>
          <w:p w14:paraId="45EE1BB1" w14:textId="77777777" w:rsidR="001A6206" w:rsidRPr="0006512C" w:rsidRDefault="003D3E63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Evans Blue</w:t>
            </w:r>
          </w:p>
        </w:tc>
        <w:tc>
          <w:tcPr>
            <w:tcW w:w="2747" w:type="dxa"/>
            <w:noWrap/>
          </w:tcPr>
          <w:p w14:paraId="6636CD3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678" w:type="dxa"/>
            <w:noWrap/>
          </w:tcPr>
          <w:p w14:paraId="5A2806D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14-13-6</w:t>
            </w:r>
          </w:p>
        </w:tc>
      </w:tr>
      <w:tr w:rsidR="0006512C" w:rsidRPr="0006512C" w14:paraId="47AC9A2B" w14:textId="77777777">
        <w:trPr>
          <w:trHeight w:val="300"/>
        </w:trPr>
        <w:tc>
          <w:tcPr>
            <w:tcW w:w="3660" w:type="dxa"/>
            <w:noWrap/>
          </w:tcPr>
          <w:p w14:paraId="0DFBA0B0" w14:textId="77777777" w:rsidR="001A6206" w:rsidRPr="0006512C" w:rsidRDefault="003D3E63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lastRenderedPageBreak/>
              <w:t>Firefly/</w:t>
            </w: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Renilla</w:t>
            </w:r>
            <w:proofErr w:type="spellEnd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 xml:space="preserve"> Dual Luciferase Assay</w:t>
            </w:r>
          </w:p>
        </w:tc>
        <w:tc>
          <w:tcPr>
            <w:tcW w:w="2747" w:type="dxa"/>
            <w:noWrap/>
          </w:tcPr>
          <w:p w14:paraId="1618013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Sigma-Aldrich</w:t>
            </w:r>
          </w:p>
        </w:tc>
        <w:tc>
          <w:tcPr>
            <w:tcW w:w="2678" w:type="dxa"/>
            <w:noWrap/>
          </w:tcPr>
          <w:p w14:paraId="5C76DF9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SCT152</w:t>
            </w:r>
          </w:p>
        </w:tc>
      </w:tr>
      <w:tr w:rsidR="0006512C" w:rsidRPr="0006512C" w14:paraId="64050EF2" w14:textId="77777777">
        <w:trPr>
          <w:trHeight w:val="300"/>
        </w:trPr>
        <w:tc>
          <w:tcPr>
            <w:tcW w:w="3660" w:type="dxa"/>
            <w:noWrap/>
          </w:tcPr>
          <w:p w14:paraId="276FFF8A" w14:textId="77777777" w:rsidR="001A6206" w:rsidRPr="0006512C" w:rsidRDefault="003D3E63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in situ Proximity Ligation Assay</w:t>
            </w:r>
          </w:p>
        </w:tc>
        <w:tc>
          <w:tcPr>
            <w:tcW w:w="2747" w:type="dxa"/>
            <w:noWrap/>
          </w:tcPr>
          <w:p w14:paraId="572B915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Sigma-Aldrich</w:t>
            </w:r>
          </w:p>
        </w:tc>
        <w:tc>
          <w:tcPr>
            <w:tcW w:w="2678" w:type="dxa"/>
            <w:noWrap/>
          </w:tcPr>
          <w:p w14:paraId="64133B5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DUO92101</w:t>
            </w:r>
          </w:p>
        </w:tc>
      </w:tr>
      <w:tr w:rsidR="0006512C" w:rsidRPr="0006512C" w14:paraId="003F0376" w14:textId="77777777">
        <w:trPr>
          <w:trHeight w:val="300"/>
        </w:trPr>
        <w:tc>
          <w:tcPr>
            <w:tcW w:w="3660" w:type="dxa"/>
            <w:noWrap/>
          </w:tcPr>
          <w:p w14:paraId="27ED2122" w14:textId="77777777" w:rsidR="001A6206" w:rsidRPr="0006512C" w:rsidRDefault="003D3E63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Nuclear and Cytoplasmic Protein Extraction Kit</w:t>
            </w:r>
          </w:p>
        </w:tc>
        <w:tc>
          <w:tcPr>
            <w:tcW w:w="2747" w:type="dxa"/>
            <w:noWrap/>
          </w:tcPr>
          <w:p w14:paraId="568B56C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678" w:type="dxa"/>
            <w:noWrap/>
          </w:tcPr>
          <w:p w14:paraId="41B5EC08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0028</w:t>
            </w:r>
          </w:p>
        </w:tc>
      </w:tr>
      <w:tr w:rsidR="0006512C" w:rsidRPr="0006512C" w14:paraId="60FEB991" w14:textId="77777777">
        <w:trPr>
          <w:trHeight w:val="300"/>
        </w:trPr>
        <w:tc>
          <w:tcPr>
            <w:tcW w:w="3660" w:type="dxa"/>
            <w:noWrap/>
          </w:tcPr>
          <w:p w14:paraId="5E103B2F" w14:textId="77777777" w:rsidR="001A6206" w:rsidRPr="0006512C" w:rsidRDefault="003D3E63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Mitochondrial membrane potential assay kit with JC-1</w:t>
            </w:r>
          </w:p>
        </w:tc>
        <w:tc>
          <w:tcPr>
            <w:tcW w:w="2747" w:type="dxa"/>
            <w:noWrap/>
          </w:tcPr>
          <w:p w14:paraId="584BAAC0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678" w:type="dxa"/>
            <w:noWrap/>
          </w:tcPr>
          <w:p w14:paraId="0A03812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2006</w:t>
            </w:r>
          </w:p>
        </w:tc>
      </w:tr>
      <w:tr w:rsidR="001A6206" w:rsidRPr="0006512C" w14:paraId="3B1CAD81" w14:textId="77777777">
        <w:trPr>
          <w:trHeight w:val="300"/>
        </w:trPr>
        <w:tc>
          <w:tcPr>
            <w:tcW w:w="3660" w:type="dxa"/>
            <w:noWrap/>
          </w:tcPr>
          <w:p w14:paraId="6232F1B2" w14:textId="77777777" w:rsidR="001A6206" w:rsidRPr="0006512C" w:rsidRDefault="003D3E63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Reactive Oxygen Species Assay Kit with CM-H2DCFDA</w:t>
            </w:r>
          </w:p>
        </w:tc>
        <w:tc>
          <w:tcPr>
            <w:tcW w:w="2747" w:type="dxa"/>
            <w:noWrap/>
          </w:tcPr>
          <w:p w14:paraId="407B716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678" w:type="dxa"/>
            <w:noWrap/>
          </w:tcPr>
          <w:p w14:paraId="74BDA5E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S0035S</w:t>
            </w:r>
          </w:p>
        </w:tc>
      </w:tr>
      <w:tr w:rsidR="0018058D" w:rsidRPr="009B547E" w14:paraId="62A3946B" w14:textId="77777777">
        <w:trPr>
          <w:trHeight w:val="300"/>
        </w:trPr>
        <w:tc>
          <w:tcPr>
            <w:tcW w:w="3660" w:type="dxa"/>
            <w:noWrap/>
          </w:tcPr>
          <w:p w14:paraId="5DABB986" w14:textId="05483EC7" w:rsidR="0018058D" w:rsidRPr="009221B0" w:rsidRDefault="0018058D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1" w:name="OLE_LINK28"/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AS1842856</w:t>
            </w:r>
            <w:bookmarkEnd w:id="1"/>
          </w:p>
        </w:tc>
        <w:tc>
          <w:tcPr>
            <w:tcW w:w="2747" w:type="dxa"/>
            <w:noWrap/>
          </w:tcPr>
          <w:p w14:paraId="1FF93B6C" w14:textId="1CAADE1A" w:rsidR="0018058D" w:rsidRPr="009221B0" w:rsidRDefault="0018058D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221B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37696DBC" w14:textId="3A78E251" w:rsidR="0018058D" w:rsidRPr="009221B0" w:rsidRDefault="00A313C6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" w:name="_Hlk210675031"/>
            <w:r w:rsidRPr="009221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836620-48-5</w:t>
            </w:r>
            <w:bookmarkEnd w:id="2"/>
          </w:p>
        </w:tc>
      </w:tr>
      <w:tr w:rsidR="0018058D" w:rsidRPr="009B547E" w14:paraId="7AC4B3A7" w14:textId="77777777">
        <w:trPr>
          <w:trHeight w:val="300"/>
        </w:trPr>
        <w:tc>
          <w:tcPr>
            <w:tcW w:w="3660" w:type="dxa"/>
            <w:noWrap/>
          </w:tcPr>
          <w:p w14:paraId="0BC1795B" w14:textId="22504A6A" w:rsidR="0018058D" w:rsidRPr="009221B0" w:rsidRDefault="00F569FC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3" w:name="_Hlk210675052"/>
            <w:bookmarkStart w:id="4" w:name="_Hlk210675060"/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XX-650-23</w:t>
            </w:r>
            <w:bookmarkEnd w:id="3"/>
          </w:p>
        </w:tc>
        <w:tc>
          <w:tcPr>
            <w:tcW w:w="2747" w:type="dxa"/>
            <w:noWrap/>
          </w:tcPr>
          <w:p w14:paraId="18594698" w14:textId="49322E66" w:rsidR="0018058D" w:rsidRPr="009221B0" w:rsidRDefault="00F569FC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9221B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argetMol</w:t>
            </w:r>
            <w:proofErr w:type="spellEnd"/>
          </w:p>
        </w:tc>
        <w:tc>
          <w:tcPr>
            <w:tcW w:w="2678" w:type="dxa"/>
            <w:noWrap/>
          </w:tcPr>
          <w:p w14:paraId="33F5E0FA" w14:textId="50AB3CBA" w:rsidR="0018058D" w:rsidRPr="009221B0" w:rsidRDefault="00A313C6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17739-40-9</w:t>
            </w:r>
          </w:p>
        </w:tc>
      </w:tr>
      <w:tr w:rsidR="00A313C6" w:rsidRPr="009B547E" w14:paraId="30339336" w14:textId="77777777">
        <w:trPr>
          <w:trHeight w:val="300"/>
        </w:trPr>
        <w:tc>
          <w:tcPr>
            <w:tcW w:w="3660" w:type="dxa"/>
            <w:noWrap/>
          </w:tcPr>
          <w:p w14:paraId="623592F0" w14:textId="5E2E4E3B" w:rsidR="00A313C6" w:rsidRPr="009221B0" w:rsidRDefault="00A313C6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5" w:name="_Hlk210675085"/>
            <w:bookmarkEnd w:id="4"/>
            <w:r w:rsidRPr="009221B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ellular Glutathione Peroxidase Assay Kit with NADPH</w:t>
            </w:r>
            <w:bookmarkEnd w:id="5"/>
          </w:p>
        </w:tc>
        <w:tc>
          <w:tcPr>
            <w:tcW w:w="2747" w:type="dxa"/>
            <w:noWrap/>
          </w:tcPr>
          <w:p w14:paraId="3C52F062" w14:textId="09C17B24" w:rsidR="00A313C6" w:rsidRPr="009221B0" w:rsidRDefault="00A313C6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Beyotime</w:t>
            </w:r>
            <w:proofErr w:type="spellEnd"/>
          </w:p>
        </w:tc>
        <w:tc>
          <w:tcPr>
            <w:tcW w:w="2678" w:type="dxa"/>
            <w:noWrap/>
          </w:tcPr>
          <w:p w14:paraId="54DCA85B" w14:textId="16AD9C1F" w:rsidR="00A313C6" w:rsidRPr="009221B0" w:rsidRDefault="00A313C6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0056</w:t>
            </w:r>
          </w:p>
        </w:tc>
      </w:tr>
      <w:tr w:rsidR="00A313C6" w:rsidRPr="009B547E" w14:paraId="45383FBA" w14:textId="77777777">
        <w:trPr>
          <w:trHeight w:val="300"/>
        </w:trPr>
        <w:tc>
          <w:tcPr>
            <w:tcW w:w="3660" w:type="dxa"/>
            <w:noWrap/>
          </w:tcPr>
          <w:p w14:paraId="30A21248" w14:textId="28DFEF45" w:rsidR="00A313C6" w:rsidRPr="009221B0" w:rsidRDefault="00A313C6">
            <w:pPr>
              <w:widowControl/>
              <w:tabs>
                <w:tab w:val="left" w:pos="2478"/>
              </w:tabs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6" w:name="OLE_LINK25"/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GSH and GSSG Assay Kit</w:t>
            </w:r>
            <w:bookmarkEnd w:id="6"/>
          </w:p>
        </w:tc>
        <w:tc>
          <w:tcPr>
            <w:tcW w:w="2747" w:type="dxa"/>
            <w:noWrap/>
          </w:tcPr>
          <w:p w14:paraId="54A42813" w14:textId="343634D7" w:rsidR="00A313C6" w:rsidRPr="009221B0" w:rsidRDefault="00A313C6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Beyotime</w:t>
            </w:r>
            <w:proofErr w:type="spellEnd"/>
          </w:p>
        </w:tc>
        <w:tc>
          <w:tcPr>
            <w:tcW w:w="2678" w:type="dxa"/>
            <w:noWrap/>
          </w:tcPr>
          <w:p w14:paraId="38A24B87" w14:textId="72287979" w:rsidR="00A313C6" w:rsidRPr="009221B0" w:rsidRDefault="00A313C6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0053</w:t>
            </w:r>
          </w:p>
        </w:tc>
      </w:tr>
    </w:tbl>
    <w:p w14:paraId="04E8C3FE" w14:textId="77777777" w:rsidR="001A6206" w:rsidRPr="0006512C" w:rsidRDefault="001A6206">
      <w:pPr>
        <w:spacing w:line="480" w:lineRule="auto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3BADEDDB" w14:textId="77777777" w:rsidR="001A6206" w:rsidRPr="0006512C" w:rsidRDefault="003D3E63">
      <w:pPr>
        <w:widowControl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06512C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14:paraId="5BBD4F3A" w14:textId="77777777" w:rsidR="001A6206" w:rsidRPr="0006512C" w:rsidRDefault="003D3E63">
      <w:pPr>
        <w:spacing w:line="480" w:lineRule="auto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06512C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Table S2. Sequences for shRNA and siRNA</w:t>
      </w:r>
    </w:p>
    <w:tbl>
      <w:tblPr>
        <w:tblStyle w:val="ad"/>
        <w:tblW w:w="7956" w:type="dxa"/>
        <w:tblLook w:val="04A0" w:firstRow="1" w:lastRow="0" w:firstColumn="1" w:lastColumn="0" w:noHBand="0" w:noVBand="1"/>
      </w:tblPr>
      <w:tblGrid>
        <w:gridCol w:w="3119"/>
        <w:gridCol w:w="4837"/>
      </w:tblGrid>
      <w:tr w:rsidR="0006512C" w:rsidRPr="0006512C" w14:paraId="37F9C095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13BB4CA3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4837" w:type="dxa"/>
            <w:noWrap/>
          </w:tcPr>
          <w:p w14:paraId="0C2E3F4D" w14:textId="77777777" w:rsidR="001A6206" w:rsidRPr="0006512C" w:rsidRDefault="003D3E63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Target sequence</w:t>
            </w:r>
          </w:p>
        </w:tc>
      </w:tr>
      <w:tr w:rsidR="0006512C" w:rsidRPr="0006512C" w14:paraId="2EEB6FFF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77263505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Piezo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shRNA</w:t>
            </w:r>
          </w:p>
        </w:tc>
        <w:tc>
          <w:tcPr>
            <w:tcW w:w="4837" w:type="dxa"/>
            <w:noWrap/>
            <w:vAlign w:val="center"/>
          </w:tcPr>
          <w:p w14:paraId="153DC58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'-GGTTCCCACTGCTCTTCATGT-3'</w:t>
            </w:r>
          </w:p>
        </w:tc>
      </w:tr>
      <w:tr w:rsidR="0006512C" w:rsidRPr="0006512C" w14:paraId="5F1B9763" w14:textId="77777777">
        <w:trPr>
          <w:trHeight w:val="599"/>
        </w:trPr>
        <w:tc>
          <w:tcPr>
            <w:tcW w:w="3119" w:type="dxa"/>
            <w:noWrap/>
            <w:vAlign w:val="center"/>
          </w:tcPr>
          <w:p w14:paraId="25C3083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BHLHE40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shRNA</w:t>
            </w:r>
          </w:p>
        </w:tc>
        <w:tc>
          <w:tcPr>
            <w:tcW w:w="4837" w:type="dxa"/>
            <w:noWrap/>
            <w:vAlign w:val="center"/>
          </w:tcPr>
          <w:p w14:paraId="3588390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'-CCAAAGTGATGGACTTCAAGG-3'</w:t>
            </w:r>
          </w:p>
        </w:tc>
      </w:tr>
      <w:tr w:rsidR="0006512C" w:rsidRPr="0006512C" w14:paraId="6D953A28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3FFB310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NFAT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shRNA</w:t>
            </w:r>
          </w:p>
        </w:tc>
        <w:tc>
          <w:tcPr>
            <w:tcW w:w="4837" w:type="dxa"/>
            <w:noWrap/>
            <w:vAlign w:val="center"/>
          </w:tcPr>
          <w:p w14:paraId="0D434B98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'-CGCCAATAATGTCACCTCGAA-3'</w:t>
            </w:r>
          </w:p>
        </w:tc>
      </w:tr>
      <w:tr w:rsidR="0006512C" w:rsidRPr="0006512C" w14:paraId="21708FF8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25FCA3EE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NFAT2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shRNA</w:t>
            </w:r>
          </w:p>
        </w:tc>
        <w:tc>
          <w:tcPr>
            <w:tcW w:w="4837" w:type="dxa"/>
            <w:noWrap/>
            <w:vAlign w:val="center"/>
          </w:tcPr>
          <w:p w14:paraId="79BEAA6E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'-CCCGCCAACGTTCCAATTATA-3'</w:t>
            </w:r>
          </w:p>
        </w:tc>
      </w:tr>
      <w:tr w:rsidR="0006512C" w:rsidRPr="0006512C" w14:paraId="0C0C92E6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1BC00E49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 xml:space="preserve">NFAT3 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shRNA</w:t>
            </w:r>
          </w:p>
        </w:tc>
        <w:tc>
          <w:tcPr>
            <w:tcW w:w="4837" w:type="dxa"/>
            <w:noWrap/>
            <w:vAlign w:val="center"/>
          </w:tcPr>
          <w:p w14:paraId="62CD940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'-CTTGCGAAACTCCTTACCTAT-3'</w:t>
            </w:r>
          </w:p>
        </w:tc>
      </w:tr>
      <w:tr w:rsidR="0006512C" w:rsidRPr="0006512C" w14:paraId="4085E99A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0276714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NFAT4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shRNA</w:t>
            </w:r>
          </w:p>
        </w:tc>
        <w:tc>
          <w:tcPr>
            <w:tcW w:w="4837" w:type="dxa"/>
            <w:noWrap/>
            <w:vAlign w:val="center"/>
          </w:tcPr>
          <w:p w14:paraId="2219002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'-CGTCTCAGTTACAACCTATTA-3'</w:t>
            </w:r>
          </w:p>
        </w:tc>
      </w:tr>
      <w:tr w:rsidR="0006512C" w:rsidRPr="0006512C" w14:paraId="5104DA9B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68F3AFC9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SLC7A1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shRNA</w:t>
            </w:r>
          </w:p>
        </w:tc>
        <w:tc>
          <w:tcPr>
            <w:tcW w:w="4837" w:type="dxa"/>
            <w:noWrap/>
            <w:vAlign w:val="center"/>
          </w:tcPr>
          <w:p w14:paraId="400A254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'-CCTGTCACTATTTGGAGCTTT-3'</w:t>
            </w:r>
          </w:p>
        </w:tc>
      </w:tr>
      <w:tr w:rsidR="001A6206" w:rsidRPr="0006512C" w14:paraId="3301B59F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1068706A" w14:textId="2EAEF80F" w:rsidR="001A6206" w:rsidRPr="0006512C" w:rsidRDefault="00FC771D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h</w:t>
            </w:r>
            <w:r w:rsidR="003D3E63"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uman </w:t>
            </w:r>
            <w:r w:rsidR="003D3E63"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BHLHE40</w:t>
            </w:r>
            <w:r w:rsidR="003D3E63"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siRNA</w:t>
            </w:r>
          </w:p>
        </w:tc>
        <w:tc>
          <w:tcPr>
            <w:tcW w:w="4837" w:type="dxa"/>
            <w:noWrap/>
            <w:vAlign w:val="center"/>
          </w:tcPr>
          <w:p w14:paraId="787A030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'-CCAAAGUGAUGGACUUCAA-3'</w:t>
            </w:r>
          </w:p>
        </w:tc>
      </w:tr>
    </w:tbl>
    <w:p w14:paraId="61A7644B" w14:textId="77777777" w:rsidR="001A6206" w:rsidRPr="0006512C" w:rsidRDefault="001A6206">
      <w:pPr>
        <w:spacing w:line="480" w:lineRule="auto"/>
        <w:ind w:rightChars="528" w:right="1109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6BAE81B1" w14:textId="77777777" w:rsidR="001A6206" w:rsidRPr="0006512C" w:rsidRDefault="003D3E63">
      <w:pPr>
        <w:widowControl/>
        <w:jc w:val="left"/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</w:pPr>
      <w:r w:rsidRPr="0006512C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br w:type="page"/>
      </w:r>
    </w:p>
    <w:p w14:paraId="08BAA016" w14:textId="77777777" w:rsidR="001A6206" w:rsidRPr="0006512C" w:rsidRDefault="003D3E63">
      <w:pPr>
        <w:spacing w:line="480" w:lineRule="auto"/>
        <w:ind w:rightChars="528" w:right="1109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06512C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lastRenderedPageBreak/>
        <w:t>Table S3. Antibodies Information</w:t>
      </w:r>
    </w:p>
    <w:tbl>
      <w:tblPr>
        <w:tblStyle w:val="ad"/>
        <w:tblW w:w="9152" w:type="dxa"/>
        <w:tblInd w:w="137" w:type="dxa"/>
        <w:tblLook w:val="04A0" w:firstRow="1" w:lastRow="0" w:firstColumn="1" w:lastColumn="0" w:noHBand="0" w:noVBand="1"/>
      </w:tblPr>
      <w:tblGrid>
        <w:gridCol w:w="3314"/>
        <w:gridCol w:w="2356"/>
        <w:gridCol w:w="1985"/>
        <w:gridCol w:w="1497"/>
      </w:tblGrid>
      <w:tr w:rsidR="0006512C" w:rsidRPr="0006512C" w14:paraId="07DA85F4" w14:textId="77777777">
        <w:trPr>
          <w:trHeight w:val="300"/>
        </w:trPr>
        <w:tc>
          <w:tcPr>
            <w:tcW w:w="3314" w:type="dxa"/>
            <w:noWrap/>
          </w:tcPr>
          <w:p w14:paraId="6F0DFFB0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356" w:type="dxa"/>
            <w:noWrap/>
          </w:tcPr>
          <w:p w14:paraId="1714AD49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Source</w:t>
            </w:r>
          </w:p>
        </w:tc>
        <w:tc>
          <w:tcPr>
            <w:tcW w:w="1985" w:type="dxa"/>
            <w:noWrap/>
          </w:tcPr>
          <w:p w14:paraId="4FA0F3D7" w14:textId="77777777" w:rsidR="001A6206" w:rsidRPr="0006512C" w:rsidRDefault="003D3E63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#Catalog</w:t>
            </w:r>
          </w:p>
        </w:tc>
        <w:tc>
          <w:tcPr>
            <w:tcW w:w="1497" w:type="dxa"/>
          </w:tcPr>
          <w:p w14:paraId="6F8BBFB5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Dilution</w:t>
            </w:r>
          </w:p>
        </w:tc>
      </w:tr>
      <w:tr w:rsidR="0006512C" w:rsidRPr="0006512C" w14:paraId="1E57148F" w14:textId="77777777">
        <w:trPr>
          <w:trHeight w:val="300"/>
        </w:trPr>
        <w:tc>
          <w:tcPr>
            <w:tcW w:w="3314" w:type="dxa"/>
            <w:noWrap/>
          </w:tcPr>
          <w:p w14:paraId="357AD44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Rabbit Anti-BHLHE40</w:t>
            </w:r>
          </w:p>
        </w:tc>
        <w:tc>
          <w:tcPr>
            <w:tcW w:w="2356" w:type="dxa"/>
            <w:noWrap/>
          </w:tcPr>
          <w:p w14:paraId="2065F01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noWrap/>
          </w:tcPr>
          <w:p w14:paraId="79B085DC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7895-1-AP</w:t>
            </w:r>
          </w:p>
        </w:tc>
        <w:tc>
          <w:tcPr>
            <w:tcW w:w="1497" w:type="dxa"/>
          </w:tcPr>
          <w:p w14:paraId="40F12A29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1000(WB)</w:t>
            </w:r>
          </w:p>
        </w:tc>
      </w:tr>
      <w:tr w:rsidR="0006512C" w:rsidRPr="0006512C" w14:paraId="7301970E" w14:textId="77777777">
        <w:trPr>
          <w:trHeight w:val="300"/>
        </w:trPr>
        <w:tc>
          <w:tcPr>
            <w:tcW w:w="3314" w:type="dxa"/>
            <w:noWrap/>
            <w:vAlign w:val="center"/>
          </w:tcPr>
          <w:p w14:paraId="07D3430B" w14:textId="77777777" w:rsidR="001A6206" w:rsidRPr="0006512C" w:rsidRDefault="003D3E63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Rabbit Anti-NFAT2</w:t>
            </w:r>
          </w:p>
        </w:tc>
        <w:tc>
          <w:tcPr>
            <w:tcW w:w="2356" w:type="dxa"/>
            <w:noWrap/>
            <w:vAlign w:val="center"/>
          </w:tcPr>
          <w:p w14:paraId="0DC4EF79" w14:textId="77777777" w:rsidR="001A6206" w:rsidRPr="0006512C" w:rsidRDefault="003D3E63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noWrap/>
            <w:vAlign w:val="center"/>
          </w:tcPr>
          <w:p w14:paraId="15FEF0F5" w14:textId="77777777" w:rsidR="001A6206" w:rsidRPr="0006512C" w:rsidRDefault="003D3E63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6963-1-Ig</w:t>
            </w:r>
          </w:p>
        </w:tc>
        <w:tc>
          <w:tcPr>
            <w:tcW w:w="1497" w:type="dxa"/>
            <w:vAlign w:val="center"/>
          </w:tcPr>
          <w:p w14:paraId="45E1AF14" w14:textId="77777777" w:rsidR="001A6206" w:rsidRPr="0006512C" w:rsidRDefault="003D3E63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2000(WB)</w:t>
            </w:r>
          </w:p>
          <w:p w14:paraId="07B38F3B" w14:textId="77777777" w:rsidR="001A6206" w:rsidRPr="0006512C" w:rsidRDefault="003D3E63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50(IF)</w:t>
            </w:r>
          </w:p>
        </w:tc>
      </w:tr>
      <w:tr w:rsidR="0006512C" w:rsidRPr="0006512C" w14:paraId="4B2055E2" w14:textId="77777777">
        <w:trPr>
          <w:trHeight w:val="300"/>
        </w:trPr>
        <w:tc>
          <w:tcPr>
            <w:tcW w:w="3314" w:type="dxa"/>
            <w:noWrap/>
            <w:vAlign w:val="center"/>
          </w:tcPr>
          <w:p w14:paraId="06514F4A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Mouse Anti-HDAC1</w:t>
            </w:r>
          </w:p>
        </w:tc>
        <w:tc>
          <w:tcPr>
            <w:tcW w:w="2356" w:type="dxa"/>
            <w:noWrap/>
            <w:vAlign w:val="center"/>
          </w:tcPr>
          <w:p w14:paraId="32AC241A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noWrap/>
            <w:vAlign w:val="center"/>
          </w:tcPr>
          <w:p w14:paraId="194B772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197-1-AP</w:t>
            </w:r>
          </w:p>
        </w:tc>
        <w:tc>
          <w:tcPr>
            <w:tcW w:w="1497" w:type="dxa"/>
            <w:vAlign w:val="center"/>
          </w:tcPr>
          <w:p w14:paraId="3306606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5000(WB)</w:t>
            </w:r>
          </w:p>
          <w:p w14:paraId="12EF2499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50(IF)</w:t>
            </w:r>
          </w:p>
          <w:p w14:paraId="54DBE7BE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50(IP)</w:t>
            </w:r>
          </w:p>
        </w:tc>
      </w:tr>
      <w:tr w:rsidR="0006512C" w:rsidRPr="0006512C" w14:paraId="34822341" w14:textId="77777777">
        <w:trPr>
          <w:trHeight w:val="300"/>
        </w:trPr>
        <w:tc>
          <w:tcPr>
            <w:tcW w:w="3314" w:type="dxa"/>
            <w:noWrap/>
          </w:tcPr>
          <w:p w14:paraId="5DCA3FF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Rabbit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Anti-SLC7A11</w:t>
            </w:r>
          </w:p>
        </w:tc>
        <w:tc>
          <w:tcPr>
            <w:tcW w:w="2356" w:type="dxa"/>
            <w:noWrap/>
          </w:tcPr>
          <w:p w14:paraId="78FA486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985" w:type="dxa"/>
            <w:noWrap/>
          </w:tcPr>
          <w:p w14:paraId="44C070EC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691</w:t>
            </w:r>
          </w:p>
        </w:tc>
        <w:tc>
          <w:tcPr>
            <w:tcW w:w="1497" w:type="dxa"/>
          </w:tcPr>
          <w:p w14:paraId="098CCA55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1000(WB)</w:t>
            </w:r>
          </w:p>
        </w:tc>
      </w:tr>
      <w:tr w:rsidR="0006512C" w:rsidRPr="0006512C" w14:paraId="4EC93ED7" w14:textId="77777777">
        <w:trPr>
          <w:trHeight w:val="300"/>
        </w:trPr>
        <w:tc>
          <w:tcPr>
            <w:tcW w:w="3314" w:type="dxa"/>
            <w:noWrap/>
          </w:tcPr>
          <w:p w14:paraId="7A7390D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Rabbit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Anti-SLC7A11</w:t>
            </w:r>
          </w:p>
        </w:tc>
        <w:tc>
          <w:tcPr>
            <w:tcW w:w="2356" w:type="dxa"/>
            <w:noWrap/>
          </w:tcPr>
          <w:p w14:paraId="464D81F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985" w:type="dxa"/>
            <w:noWrap/>
          </w:tcPr>
          <w:p w14:paraId="1717D33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98051</w:t>
            </w:r>
          </w:p>
        </w:tc>
        <w:tc>
          <w:tcPr>
            <w:tcW w:w="1497" w:type="dxa"/>
          </w:tcPr>
          <w:p w14:paraId="56497DC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1000(WB)</w:t>
            </w:r>
          </w:p>
        </w:tc>
      </w:tr>
      <w:tr w:rsidR="0006512C" w:rsidRPr="0006512C" w14:paraId="210A61D7" w14:textId="77777777">
        <w:trPr>
          <w:trHeight w:val="300"/>
        </w:trPr>
        <w:tc>
          <w:tcPr>
            <w:tcW w:w="3314" w:type="dxa"/>
            <w:noWrap/>
            <w:vAlign w:val="center"/>
          </w:tcPr>
          <w:p w14:paraId="7E54077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Rabbit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Anti-</w:t>
            </w: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GAPDH</w:t>
            </w:r>
          </w:p>
        </w:tc>
        <w:tc>
          <w:tcPr>
            <w:tcW w:w="2356" w:type="dxa"/>
            <w:noWrap/>
            <w:vAlign w:val="center"/>
          </w:tcPr>
          <w:p w14:paraId="369FF52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noWrap/>
            <w:vAlign w:val="center"/>
          </w:tcPr>
          <w:p w14:paraId="63F072C3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10494-1-AP</w:t>
            </w:r>
          </w:p>
        </w:tc>
        <w:tc>
          <w:tcPr>
            <w:tcW w:w="1497" w:type="dxa"/>
            <w:vAlign w:val="center"/>
          </w:tcPr>
          <w:p w14:paraId="7D66148C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2000(WB)</w:t>
            </w:r>
          </w:p>
        </w:tc>
      </w:tr>
      <w:tr w:rsidR="0006512C" w:rsidRPr="0006512C" w14:paraId="1C622F77" w14:textId="77777777">
        <w:trPr>
          <w:trHeight w:val="300"/>
        </w:trPr>
        <w:tc>
          <w:tcPr>
            <w:tcW w:w="3314" w:type="dxa"/>
            <w:noWrap/>
          </w:tcPr>
          <w:p w14:paraId="5FF6C14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Rabbit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Anti-</w:t>
            </w: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356" w:type="dxa"/>
            <w:noWrap/>
          </w:tcPr>
          <w:p w14:paraId="222C0EC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1985" w:type="dxa"/>
            <w:noWrap/>
          </w:tcPr>
          <w:p w14:paraId="077B6FDE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C026</w:t>
            </w:r>
          </w:p>
        </w:tc>
        <w:tc>
          <w:tcPr>
            <w:tcW w:w="1497" w:type="dxa"/>
          </w:tcPr>
          <w:p w14:paraId="760F4A2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2000(WB)</w:t>
            </w:r>
          </w:p>
        </w:tc>
      </w:tr>
      <w:tr w:rsidR="0006512C" w:rsidRPr="0006512C" w14:paraId="2DA004A3" w14:textId="77777777">
        <w:trPr>
          <w:trHeight w:val="300"/>
        </w:trPr>
        <w:tc>
          <w:tcPr>
            <w:tcW w:w="3314" w:type="dxa"/>
            <w:noWrap/>
          </w:tcPr>
          <w:p w14:paraId="7806A93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Rabbit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Anti-</w:t>
            </w: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SP90</w:t>
            </w:r>
          </w:p>
        </w:tc>
        <w:tc>
          <w:tcPr>
            <w:tcW w:w="2356" w:type="dxa"/>
            <w:noWrap/>
          </w:tcPr>
          <w:p w14:paraId="12D06BD3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985" w:type="dxa"/>
            <w:noWrap/>
          </w:tcPr>
          <w:p w14:paraId="4DD7C2E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b203085</w:t>
            </w:r>
          </w:p>
        </w:tc>
        <w:tc>
          <w:tcPr>
            <w:tcW w:w="1497" w:type="dxa"/>
          </w:tcPr>
          <w:p w14:paraId="346E766C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2000(WB)</w:t>
            </w:r>
          </w:p>
        </w:tc>
      </w:tr>
      <w:tr w:rsidR="0006512C" w:rsidRPr="0006512C" w14:paraId="7EEC4438" w14:textId="77777777">
        <w:trPr>
          <w:trHeight w:val="300"/>
        </w:trPr>
        <w:tc>
          <w:tcPr>
            <w:tcW w:w="3314" w:type="dxa"/>
            <w:noWrap/>
          </w:tcPr>
          <w:p w14:paraId="6892188E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ouse Anti-</w:t>
            </w: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β-tubulin</w:t>
            </w:r>
          </w:p>
        </w:tc>
        <w:tc>
          <w:tcPr>
            <w:tcW w:w="2356" w:type="dxa"/>
            <w:noWrap/>
          </w:tcPr>
          <w:p w14:paraId="1247F5B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noWrap/>
          </w:tcPr>
          <w:p w14:paraId="62FCD36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6240-1-Ig</w:t>
            </w:r>
          </w:p>
        </w:tc>
        <w:tc>
          <w:tcPr>
            <w:tcW w:w="1497" w:type="dxa"/>
          </w:tcPr>
          <w:p w14:paraId="501BE7C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5000(WB)</w:t>
            </w:r>
          </w:p>
        </w:tc>
      </w:tr>
      <w:tr w:rsidR="0006512C" w:rsidRPr="0006512C" w14:paraId="0E5CE078" w14:textId="77777777">
        <w:trPr>
          <w:trHeight w:val="300"/>
        </w:trPr>
        <w:tc>
          <w:tcPr>
            <w:tcW w:w="3314" w:type="dxa"/>
            <w:noWrap/>
          </w:tcPr>
          <w:p w14:paraId="37ED05B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Rabbit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Anti-</w:t>
            </w:r>
            <w:proofErr w:type="spellStart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lamin</w:t>
            </w:r>
            <w:proofErr w:type="spellEnd"/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 xml:space="preserve"> B1</w:t>
            </w:r>
          </w:p>
        </w:tc>
        <w:tc>
          <w:tcPr>
            <w:tcW w:w="2356" w:type="dxa"/>
            <w:noWrap/>
          </w:tcPr>
          <w:p w14:paraId="055F8B08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noWrap/>
          </w:tcPr>
          <w:p w14:paraId="7CB8E1D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987-1-AP</w:t>
            </w:r>
          </w:p>
        </w:tc>
        <w:tc>
          <w:tcPr>
            <w:tcW w:w="1497" w:type="dxa"/>
          </w:tcPr>
          <w:p w14:paraId="3A67E32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2000(WB)</w:t>
            </w:r>
          </w:p>
        </w:tc>
      </w:tr>
      <w:tr w:rsidR="0006512C" w:rsidRPr="0006512C" w14:paraId="7689F30C" w14:textId="77777777">
        <w:trPr>
          <w:trHeight w:val="300"/>
        </w:trPr>
        <w:tc>
          <w:tcPr>
            <w:tcW w:w="3314" w:type="dxa"/>
            <w:noWrap/>
          </w:tcPr>
          <w:p w14:paraId="443CA5D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abbit Anti-CD31</w:t>
            </w:r>
          </w:p>
        </w:tc>
        <w:tc>
          <w:tcPr>
            <w:tcW w:w="2356" w:type="dxa"/>
            <w:noWrap/>
          </w:tcPr>
          <w:p w14:paraId="69CF46E3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Proteintech</w:t>
            </w:r>
          </w:p>
        </w:tc>
        <w:tc>
          <w:tcPr>
            <w:tcW w:w="1985" w:type="dxa"/>
            <w:noWrap/>
          </w:tcPr>
          <w:p w14:paraId="7E7BD96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1265-1-AP</w:t>
            </w:r>
          </w:p>
        </w:tc>
        <w:tc>
          <w:tcPr>
            <w:tcW w:w="1497" w:type="dxa"/>
          </w:tcPr>
          <w:p w14:paraId="1039D43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50(IF)</w:t>
            </w:r>
          </w:p>
        </w:tc>
      </w:tr>
      <w:tr w:rsidR="001A6206" w:rsidRPr="0006512C" w14:paraId="1CF881C3" w14:textId="77777777">
        <w:trPr>
          <w:trHeight w:val="300"/>
        </w:trPr>
        <w:tc>
          <w:tcPr>
            <w:tcW w:w="3314" w:type="dxa"/>
            <w:noWrap/>
          </w:tcPr>
          <w:p w14:paraId="3B7BF55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abbit Anti-CD68</w:t>
            </w:r>
          </w:p>
        </w:tc>
        <w:tc>
          <w:tcPr>
            <w:tcW w:w="2356" w:type="dxa"/>
            <w:noWrap/>
          </w:tcPr>
          <w:p w14:paraId="7C0AF74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Proteintech</w:t>
            </w:r>
          </w:p>
        </w:tc>
        <w:tc>
          <w:tcPr>
            <w:tcW w:w="1985" w:type="dxa"/>
            <w:noWrap/>
          </w:tcPr>
          <w:p w14:paraId="77B509F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8058-1-AP</w:t>
            </w:r>
          </w:p>
        </w:tc>
        <w:tc>
          <w:tcPr>
            <w:tcW w:w="1497" w:type="dxa"/>
          </w:tcPr>
          <w:p w14:paraId="640EBE65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:50(IF)</w:t>
            </w:r>
          </w:p>
        </w:tc>
      </w:tr>
      <w:tr w:rsidR="00F569FC" w:rsidRPr="009B547E" w14:paraId="59BD34FC" w14:textId="77777777">
        <w:trPr>
          <w:trHeight w:val="300"/>
        </w:trPr>
        <w:tc>
          <w:tcPr>
            <w:tcW w:w="3314" w:type="dxa"/>
            <w:noWrap/>
          </w:tcPr>
          <w:p w14:paraId="615D0753" w14:textId="7195B052" w:rsidR="00F569FC" w:rsidRPr="009221B0" w:rsidRDefault="00F569FC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7" w:name="_Hlk210675163"/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abbit Anti-</w:t>
            </w:r>
            <w:bookmarkStart w:id="8" w:name="_Hlk210675150"/>
            <w:proofErr w:type="spellStart"/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Cherry</w:t>
            </w:r>
            <w:bookmarkEnd w:id="8"/>
            <w:proofErr w:type="spellEnd"/>
          </w:p>
        </w:tc>
        <w:tc>
          <w:tcPr>
            <w:tcW w:w="2356" w:type="dxa"/>
            <w:noWrap/>
          </w:tcPr>
          <w:p w14:paraId="48EEDB0F" w14:textId="7769613B" w:rsidR="00F569FC" w:rsidRPr="009221B0" w:rsidRDefault="00F569FC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1985" w:type="dxa"/>
            <w:noWrap/>
          </w:tcPr>
          <w:p w14:paraId="0E56BB79" w14:textId="250236A5" w:rsidR="00F569FC" w:rsidRPr="009221B0" w:rsidRDefault="00F569FC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765-1-AP</w:t>
            </w:r>
          </w:p>
        </w:tc>
        <w:tc>
          <w:tcPr>
            <w:tcW w:w="1497" w:type="dxa"/>
          </w:tcPr>
          <w:p w14:paraId="3062CF73" w14:textId="589162FB" w:rsidR="00F569FC" w:rsidRPr="009221B0" w:rsidRDefault="00F569FC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50(IF)</w:t>
            </w:r>
          </w:p>
        </w:tc>
      </w:tr>
      <w:bookmarkEnd w:id="7"/>
    </w:tbl>
    <w:p w14:paraId="0A6E9264" w14:textId="77777777" w:rsidR="001A6206" w:rsidRPr="0006512C" w:rsidRDefault="001A6206">
      <w:pPr>
        <w:spacing w:line="480" w:lineRule="auto"/>
        <w:ind w:rightChars="528" w:right="1109"/>
        <w:jc w:val="left"/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</w:pPr>
    </w:p>
    <w:p w14:paraId="0C2CC604" w14:textId="77777777" w:rsidR="001A6206" w:rsidRPr="0006512C" w:rsidRDefault="003D3E63">
      <w:pPr>
        <w:widowControl/>
        <w:jc w:val="left"/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</w:pPr>
      <w:r w:rsidRPr="0006512C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br w:type="page"/>
      </w:r>
    </w:p>
    <w:p w14:paraId="38D34EE1" w14:textId="77777777" w:rsidR="001A6206" w:rsidRPr="0006512C" w:rsidRDefault="003D3E63">
      <w:pPr>
        <w:spacing w:line="480" w:lineRule="auto"/>
        <w:ind w:rightChars="528" w:right="1109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06512C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lastRenderedPageBreak/>
        <w:t xml:space="preserve">Table S4. </w:t>
      </w:r>
      <w:r w:rsidRPr="0006512C">
        <w:rPr>
          <w:rFonts w:ascii="Times New Roman" w:eastAsia="Arial Unicode MS" w:hAnsi="Times New Roman" w:cs="Times New Roman"/>
          <w:b/>
          <w:sz w:val="24"/>
          <w:szCs w:val="24"/>
        </w:rPr>
        <w:t>qPCR primers information</w:t>
      </w:r>
    </w:p>
    <w:tbl>
      <w:tblPr>
        <w:tblStyle w:val="ad"/>
        <w:tblW w:w="7956" w:type="dxa"/>
        <w:tblLook w:val="04A0" w:firstRow="1" w:lastRow="0" w:firstColumn="1" w:lastColumn="0" w:noHBand="0" w:noVBand="1"/>
      </w:tblPr>
      <w:tblGrid>
        <w:gridCol w:w="3119"/>
        <w:gridCol w:w="4837"/>
      </w:tblGrid>
      <w:tr w:rsidR="0006512C" w:rsidRPr="0006512C" w14:paraId="038681B6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1888666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4837" w:type="dxa"/>
            <w:noWrap/>
          </w:tcPr>
          <w:p w14:paraId="7ECBEAD4" w14:textId="77777777" w:rsidR="001A6206" w:rsidRPr="0006512C" w:rsidRDefault="003D3E63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sz w:val="24"/>
                <w:szCs w:val="24"/>
              </w:rPr>
              <w:t>Sequence</w:t>
            </w:r>
          </w:p>
        </w:tc>
      </w:tr>
      <w:tr w:rsidR="0006512C" w:rsidRPr="0006512C" w14:paraId="1A94B51F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5FFA0B7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GAPDH</w:t>
            </w:r>
            <w:proofErr w:type="spellEnd"/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545A9D68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TCTCCTCTGACTTCAACAGCG</w:t>
            </w:r>
          </w:p>
        </w:tc>
      </w:tr>
      <w:tr w:rsidR="0006512C" w:rsidRPr="0006512C" w14:paraId="5AD69279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117E668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GAPDH</w:t>
            </w:r>
            <w:proofErr w:type="spellEnd"/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7339290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CCACCCTGTTGCTGTAGCCAA</w:t>
            </w:r>
          </w:p>
        </w:tc>
      </w:tr>
      <w:tr w:rsidR="0006512C" w:rsidRPr="0006512C" w14:paraId="520693D3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24D8F848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BHLHE40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</w:tcPr>
          <w:p w14:paraId="12A437B8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TCCAGCGGACTTTCGCTC</w:t>
            </w:r>
          </w:p>
        </w:tc>
      </w:tr>
      <w:tr w:rsidR="0006512C" w:rsidRPr="0006512C" w14:paraId="68B9C7F9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21E21C6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BHLHE40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</w:tcPr>
          <w:p w14:paraId="16A36622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AATTGCGCCGATCCTTTCTC</w:t>
            </w:r>
          </w:p>
        </w:tc>
      </w:tr>
      <w:tr w:rsidR="0006512C" w:rsidRPr="0006512C" w14:paraId="2627AD2D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1867A24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Bhlhe40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</w:tcPr>
          <w:p w14:paraId="789FF453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CGGAGACCTGTCAGGGATG</w:t>
            </w:r>
          </w:p>
        </w:tc>
      </w:tr>
      <w:tr w:rsidR="0006512C" w:rsidRPr="0006512C" w14:paraId="3A5A5808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0C675405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Bhlhe40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</w:tcPr>
          <w:p w14:paraId="45B8C400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GCAGTTTGTAAGTTTCCTTGC</w:t>
            </w:r>
          </w:p>
        </w:tc>
      </w:tr>
      <w:tr w:rsidR="0006512C" w:rsidRPr="0006512C" w14:paraId="5EE0069E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33BB7BED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Piezo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</w:tcPr>
          <w:p w14:paraId="0B9AC5B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CCTGTCCACCGTGTGGACCTG</w:t>
            </w:r>
          </w:p>
        </w:tc>
      </w:tr>
      <w:tr w:rsidR="0006512C" w:rsidRPr="0006512C" w14:paraId="15B8EEF9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42188B8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Piezo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</w:tcPr>
          <w:p w14:paraId="4D1AE04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CGCACCCCAAACCAGTTGGC</w:t>
            </w:r>
          </w:p>
        </w:tc>
      </w:tr>
      <w:tr w:rsidR="0006512C" w:rsidRPr="0006512C" w14:paraId="525B6F6E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2F038B85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Il-6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4FF370B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ACCACTTCACAAGTCGGAGGC</w:t>
            </w:r>
          </w:p>
        </w:tc>
      </w:tr>
      <w:tr w:rsidR="0006512C" w:rsidRPr="0006512C" w14:paraId="7F88CC4C" w14:textId="77777777">
        <w:trPr>
          <w:trHeight w:val="599"/>
        </w:trPr>
        <w:tc>
          <w:tcPr>
            <w:tcW w:w="3119" w:type="dxa"/>
            <w:noWrap/>
            <w:vAlign w:val="center"/>
          </w:tcPr>
          <w:p w14:paraId="441D476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Il-6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250E9513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TGCAAGTGCATCATCGTTGTTC</w:t>
            </w:r>
          </w:p>
        </w:tc>
      </w:tr>
      <w:tr w:rsidR="0006512C" w:rsidRPr="0006512C" w14:paraId="10424640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34549B8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Gpadh</w:t>
            </w:r>
            <w:proofErr w:type="spellEnd"/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079DDBA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ATCACTGCCACCCAGAAGACTG</w:t>
            </w:r>
          </w:p>
        </w:tc>
      </w:tr>
      <w:tr w:rsidR="0006512C" w:rsidRPr="0006512C" w14:paraId="1450EF2F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48F7786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Gpadh</w:t>
            </w:r>
            <w:proofErr w:type="spellEnd"/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</w:tcPr>
          <w:p w14:paraId="7FAF468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TGCCAGTGAGCTTCCCGTTCAG</w:t>
            </w:r>
          </w:p>
        </w:tc>
      </w:tr>
      <w:tr w:rsidR="0006512C" w:rsidRPr="0006512C" w14:paraId="6BCA8043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78920FE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Il-1β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2CEA2988" w14:textId="77777777" w:rsidR="001A6206" w:rsidRPr="0006512C" w:rsidRDefault="003D3E63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GGACCTTCCAGGATGAGGACA</w:t>
            </w:r>
          </w:p>
        </w:tc>
      </w:tr>
      <w:tr w:rsidR="0006512C" w:rsidRPr="0006512C" w14:paraId="6A9632AB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5123ABF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Il-1β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17741966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TTCATCTCGGAGCCTGTAGTG</w:t>
            </w:r>
          </w:p>
        </w:tc>
      </w:tr>
      <w:tr w:rsidR="0006512C" w:rsidRPr="0006512C" w14:paraId="1242DA9F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00970CCC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Cxcl10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</w:tcPr>
          <w:p w14:paraId="09B571D5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CACGTGTTGAGATCATTGCC</w:t>
            </w:r>
          </w:p>
        </w:tc>
      </w:tr>
      <w:tr w:rsidR="0006512C" w:rsidRPr="0006512C" w14:paraId="6705BF0F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76D25629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Cxcl10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</w:tcPr>
          <w:p w14:paraId="09F8373F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CACTCCAGTTAAGGAGCCC</w:t>
            </w:r>
          </w:p>
        </w:tc>
      </w:tr>
      <w:tr w:rsidR="0006512C" w:rsidRPr="0006512C" w14:paraId="6F1E2294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54CA0DF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Ccl5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</w:tcPr>
          <w:p w14:paraId="7E32E426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TGCCCACGTCAAGGAGTAT</w:t>
            </w:r>
          </w:p>
        </w:tc>
      </w:tr>
      <w:tr w:rsidR="0006512C" w:rsidRPr="0006512C" w14:paraId="2216875D" w14:textId="77777777">
        <w:trPr>
          <w:trHeight w:val="90"/>
        </w:trPr>
        <w:tc>
          <w:tcPr>
            <w:tcW w:w="3119" w:type="dxa"/>
            <w:noWrap/>
            <w:vAlign w:val="center"/>
          </w:tcPr>
          <w:p w14:paraId="15342E1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Ccl5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</w:tcPr>
          <w:p w14:paraId="075207C3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CGAGTGACAAACACGACTG</w:t>
            </w:r>
          </w:p>
        </w:tc>
      </w:tr>
      <w:tr w:rsidR="0006512C" w:rsidRPr="0006512C" w14:paraId="2249914B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77058708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Itgb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513C4722" w14:textId="77777777" w:rsidR="001A6206" w:rsidRPr="0006512C" w:rsidRDefault="003D3E6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TCCAGAAGGTGGCTTTGATGC</w:t>
            </w:r>
          </w:p>
        </w:tc>
      </w:tr>
      <w:tr w:rsidR="0006512C" w:rsidRPr="0006512C" w14:paraId="346E39B3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6C186E6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Itgb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4E61F147" w14:textId="77777777" w:rsidR="001A6206" w:rsidRPr="0006512C" w:rsidRDefault="003D3E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TGAAACCCAGCATCCGTGGAA</w:t>
            </w:r>
          </w:p>
        </w:tc>
      </w:tr>
      <w:tr w:rsidR="0006512C" w:rsidRPr="0006512C" w14:paraId="4A8AA06B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767FB472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lastRenderedPageBreak/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Slc7a1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152A5B82" w14:textId="77777777" w:rsidR="001A6206" w:rsidRPr="0006512C" w:rsidRDefault="003D3E63">
            <w:pPr>
              <w:rPr>
                <w:rFonts w:ascii="Times New Roman" w:hAnsi="Times New Roman" w:cs="Times New Roman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TTTGTTGCCCTCTCCTGCTTC</w:t>
            </w:r>
          </w:p>
        </w:tc>
      </w:tr>
      <w:tr w:rsidR="0006512C" w:rsidRPr="0006512C" w14:paraId="3DA19328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6EEDDA73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</w:t>
            </w:r>
            <w:r w:rsidRPr="0006512C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Slc7a1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5B6F450D" w14:textId="77777777" w:rsidR="001A6206" w:rsidRPr="0006512C" w:rsidRDefault="003D3E63">
            <w:pPr>
              <w:rPr>
                <w:rFonts w:ascii="Times New Roman" w:hAnsi="Times New Roman" w:cs="Times New Roman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AGAGGAGTGTGCTTGTGGACA</w:t>
            </w:r>
          </w:p>
        </w:tc>
      </w:tr>
      <w:tr w:rsidR="00F569FC" w:rsidRPr="009B547E" w14:paraId="57AB8FE3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6A26B623" w14:textId="0015115D" w:rsidR="00F569FC" w:rsidRPr="009221B0" w:rsidRDefault="00754544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h</w:t>
            </w:r>
            <w:r w:rsidR="00F569FC" w:rsidRPr="009221B0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CSL4</w:t>
            </w:r>
            <w:r w:rsidR="00F569FC"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6A263AD3" w14:textId="25FF7522" w:rsidR="00F569FC" w:rsidRPr="009221B0" w:rsidRDefault="00754544">
            <w:pP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CTATCTCCTCAGACACACCGA</w:t>
            </w:r>
          </w:p>
        </w:tc>
      </w:tr>
      <w:tr w:rsidR="00F569FC" w:rsidRPr="009B547E" w14:paraId="40EEA245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4EB28F74" w14:textId="3E805833" w:rsidR="00F569FC" w:rsidRPr="009221B0" w:rsidRDefault="00754544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h</w:t>
            </w:r>
            <w:r w:rsidR="00F569FC" w:rsidRPr="009221B0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CSL4</w:t>
            </w:r>
            <w:r w:rsidR="00F569FC"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3336307B" w14:textId="51401205" w:rsidR="00F569FC" w:rsidRPr="009221B0" w:rsidRDefault="00754544">
            <w:pP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GGTGCTCCAACTCTGCCAGTA</w:t>
            </w:r>
          </w:p>
        </w:tc>
      </w:tr>
      <w:tr w:rsidR="00F569FC" w:rsidRPr="009B547E" w14:paraId="2FEE3092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328BAABC" w14:textId="16D2E3C4" w:rsidR="00F569FC" w:rsidRPr="009221B0" w:rsidRDefault="00754544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h</w:t>
            </w:r>
            <w:r w:rsidR="00F569FC" w:rsidRPr="009221B0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TGS2</w:t>
            </w:r>
            <w:r w:rsidR="00F569FC"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3321BA20" w14:textId="451FE7A7" w:rsidR="00F569FC" w:rsidRPr="009221B0" w:rsidRDefault="00F569FC" w:rsidP="00A313C6">
            <w:pPr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CGGTGAAACTCTGGCTAGACAG</w:t>
            </w:r>
          </w:p>
        </w:tc>
      </w:tr>
      <w:tr w:rsidR="00F569FC" w:rsidRPr="009B547E" w14:paraId="2280673A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0E9BBD26" w14:textId="129B4FB3" w:rsidR="00F569FC" w:rsidRPr="009221B0" w:rsidRDefault="00754544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h</w:t>
            </w:r>
            <w:r w:rsidR="00F569FC" w:rsidRPr="009221B0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TGS2</w:t>
            </w:r>
            <w:r w:rsidR="00F569FC"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07B4146E" w14:textId="745F9F42" w:rsidR="00F569FC" w:rsidRPr="009221B0" w:rsidRDefault="00A313C6" w:rsidP="00A313C6">
            <w:pP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GCAAACCGTAGATGCTCAGGGA</w:t>
            </w:r>
          </w:p>
        </w:tc>
      </w:tr>
      <w:tr w:rsidR="00F569FC" w:rsidRPr="009B547E" w14:paraId="3D21DDAF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71E57E5A" w14:textId="45A0BF36" w:rsidR="00F569FC" w:rsidRPr="009221B0" w:rsidRDefault="00754544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221B0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h</w:t>
            </w:r>
            <w:r w:rsidR="00F569FC" w:rsidRPr="009221B0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FC</w:t>
            </w:r>
            <w:proofErr w:type="spellEnd"/>
            <w:r w:rsidR="00F569FC"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0C2D339E" w14:textId="6215DD29" w:rsidR="00F569FC" w:rsidRPr="009221B0" w:rsidRDefault="00754544">
            <w:pP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GACGCGCTAGTGTTCTTCT</w:t>
            </w:r>
          </w:p>
        </w:tc>
      </w:tr>
      <w:tr w:rsidR="00F569FC" w:rsidRPr="009B547E" w14:paraId="098CF096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04906840" w14:textId="65337137" w:rsidR="00F569FC" w:rsidRPr="009221B0" w:rsidRDefault="00754544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221B0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h</w:t>
            </w:r>
            <w:r w:rsidR="00F569FC" w:rsidRPr="009221B0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FC</w:t>
            </w:r>
            <w:proofErr w:type="spellEnd"/>
            <w:r w:rsidR="00F569FC"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32FC065D" w14:textId="497DF294" w:rsidR="00F569FC" w:rsidRPr="009221B0" w:rsidRDefault="00754544">
            <w:pP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21B0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ATCTACTTGCCGAGCCAGG</w:t>
            </w:r>
          </w:p>
        </w:tc>
      </w:tr>
      <w:tr w:rsidR="0006512C" w:rsidRPr="0006512C" w14:paraId="65834998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221A46F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SLC7A1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584EFF35" w14:textId="77777777" w:rsidR="001A6206" w:rsidRPr="0006512C" w:rsidRDefault="003D3E63">
            <w:pPr>
              <w:rPr>
                <w:rFonts w:ascii="Times New Roman" w:hAnsi="Times New Roman" w:cs="Times New Roman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CCTGCTTTGGCTCCATGAACG</w:t>
            </w:r>
          </w:p>
        </w:tc>
      </w:tr>
      <w:tr w:rsidR="0006512C" w:rsidRPr="0006512C" w14:paraId="6BB5D7AC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66A94639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SLC7A1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33ACC31B" w14:textId="77777777" w:rsidR="001A6206" w:rsidRPr="0006512C" w:rsidRDefault="003D3E63">
            <w:pPr>
              <w:rPr>
                <w:rFonts w:ascii="Times New Roman" w:hAnsi="Times New Roman" w:cs="Times New Roman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GAGGAGTGTGCTTGCGGACAT</w:t>
            </w:r>
          </w:p>
        </w:tc>
      </w:tr>
      <w:tr w:rsidR="0006512C" w:rsidRPr="0006512C" w14:paraId="53CF6FDB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570BFAA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NFAT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49419E36" w14:textId="77777777" w:rsidR="001A6206" w:rsidRPr="0006512C" w:rsidRDefault="003D3E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AGCCGAATGCACATAAGGTC</w:t>
            </w:r>
          </w:p>
        </w:tc>
      </w:tr>
      <w:tr w:rsidR="0006512C" w:rsidRPr="0006512C" w14:paraId="1618AB10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3AF112E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NFAT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01B303E3" w14:textId="77777777" w:rsidR="001A6206" w:rsidRPr="0006512C" w:rsidRDefault="003D3E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CAGAGAGACTAGCAAGGGG</w:t>
            </w:r>
          </w:p>
        </w:tc>
      </w:tr>
      <w:tr w:rsidR="0006512C" w:rsidRPr="0006512C" w14:paraId="161F3C90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5BE3499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NFAT2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18864CE6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GTGCCGGAATCCTGAAACTC</w:t>
            </w:r>
          </w:p>
        </w:tc>
      </w:tr>
      <w:tr w:rsidR="0006512C" w:rsidRPr="0006512C" w14:paraId="194C4E8A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28E737A0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NFAT2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07D7B905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AGCATTCGATGGGGTTGGAG</w:t>
            </w:r>
          </w:p>
        </w:tc>
      </w:tr>
      <w:tr w:rsidR="0006512C" w:rsidRPr="0006512C" w14:paraId="4B146BEB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10325D7B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NFAT3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7E26130B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TTCTCCGATGCCTCTGACG</w:t>
            </w:r>
          </w:p>
        </w:tc>
      </w:tr>
      <w:tr w:rsidR="0006512C" w:rsidRPr="0006512C" w14:paraId="651CB3A6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33B5C80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NFAT3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00906EE8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GGGGCTTGGACCATACAG</w:t>
            </w:r>
          </w:p>
        </w:tc>
      </w:tr>
      <w:tr w:rsidR="0006512C" w:rsidRPr="0006512C" w14:paraId="16396E89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1BB4CF69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NFAT4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11A57ED1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CTCGACTTCAAACTCGTCTT</w:t>
            </w:r>
          </w:p>
        </w:tc>
      </w:tr>
      <w:tr w:rsidR="0006512C" w:rsidRPr="0006512C" w14:paraId="44607CAD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683CCB91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NFAT4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0A1894EB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ATGCACAATCATCTGGCTCA</w:t>
            </w:r>
          </w:p>
        </w:tc>
      </w:tr>
      <w:tr w:rsidR="0006512C" w:rsidRPr="0006512C" w14:paraId="50EB9B49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37971F00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IL-6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2B93BC84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GACAGCCACTCACCTCTTCAG</w:t>
            </w:r>
          </w:p>
        </w:tc>
      </w:tr>
      <w:tr w:rsidR="0006512C" w:rsidRPr="0006512C" w14:paraId="650B3BCB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06FA3EF6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IL-6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253AE6C6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TCTGCCAGTGCCTCTTTGCTG</w:t>
            </w:r>
          </w:p>
        </w:tc>
      </w:tr>
      <w:tr w:rsidR="0006512C" w:rsidRPr="0006512C" w14:paraId="09D605B9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54A955F4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IL-1β-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837" w:type="dxa"/>
            <w:noWrap/>
            <w:vAlign w:val="center"/>
          </w:tcPr>
          <w:p w14:paraId="71F2226F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TGATGGCTTATTACAGTGGCAA</w:t>
            </w:r>
          </w:p>
        </w:tc>
      </w:tr>
      <w:tr w:rsidR="0006512C" w:rsidRPr="0006512C" w14:paraId="0C1D241B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6722F7B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IL-1β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2DA4F21D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TCGGAGATTCGTAGCTGGA</w:t>
            </w:r>
          </w:p>
        </w:tc>
      </w:tr>
      <w:tr w:rsidR="0006512C" w:rsidRPr="0006512C" w14:paraId="5A00DBD8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76D42F5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lastRenderedPageBreak/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CXCL10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3A5FC1F6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TGGCATTCAAGGAGTACCTC</w:t>
            </w:r>
          </w:p>
        </w:tc>
      </w:tr>
      <w:tr w:rsidR="0006512C" w:rsidRPr="0006512C" w14:paraId="254BC108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32D49E67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CXCL10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1BB023B6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GATGGCCTTCGATTCTGGATT</w:t>
            </w:r>
          </w:p>
        </w:tc>
      </w:tr>
      <w:tr w:rsidR="0006512C" w:rsidRPr="0006512C" w14:paraId="7EEACAC0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20BBC180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CCL5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1EFAC12F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GCCCTCGCTGTCATCCT</w:t>
            </w:r>
          </w:p>
        </w:tc>
      </w:tr>
      <w:tr w:rsidR="0006512C" w:rsidRPr="0006512C" w14:paraId="3BB59329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4E338F0F" w14:textId="77777777" w:rsidR="001A6206" w:rsidRPr="0006512C" w:rsidRDefault="003D3E6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06512C">
              <w:rPr>
                <w:rFonts w:ascii="Times New Roman" w:eastAsia="Arial Unicode MS" w:hAnsi="Times New Roman" w:cs="Times New Roman"/>
                <w:i/>
                <w:kern w:val="0"/>
                <w:sz w:val="24"/>
                <w:szCs w:val="24"/>
              </w:rPr>
              <w:t>CCL5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0A43A06F" w14:textId="77777777" w:rsidR="001A6206" w:rsidRPr="0006512C" w:rsidRDefault="003D3E63">
            <w:pP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ACTTGGCGGTTCTTTCG</w:t>
            </w:r>
          </w:p>
        </w:tc>
      </w:tr>
      <w:tr w:rsidR="0006512C" w:rsidRPr="0006512C" w14:paraId="60764E14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64DEC39E" w14:textId="77777777" w:rsidR="001A6206" w:rsidRPr="0006512C" w:rsidRDefault="003D3E63" w:rsidP="009B547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280D49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ITGB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837" w:type="dxa"/>
            <w:noWrap/>
            <w:vAlign w:val="center"/>
          </w:tcPr>
          <w:p w14:paraId="13BF4C7B" w14:textId="77777777" w:rsidR="001A6206" w:rsidRPr="0006512C" w:rsidRDefault="003D3E63" w:rsidP="009B547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CGCGCGGAAAAGATGAAT</w:t>
            </w:r>
          </w:p>
        </w:tc>
      </w:tr>
      <w:tr w:rsidR="001A6206" w:rsidRPr="0006512C" w14:paraId="0F6EA8FC" w14:textId="77777777">
        <w:trPr>
          <w:trHeight w:val="300"/>
        </w:trPr>
        <w:tc>
          <w:tcPr>
            <w:tcW w:w="3119" w:type="dxa"/>
            <w:noWrap/>
            <w:vAlign w:val="center"/>
          </w:tcPr>
          <w:p w14:paraId="4FEA038C" w14:textId="77777777" w:rsidR="001A6206" w:rsidRPr="0006512C" w:rsidRDefault="003D3E63" w:rsidP="009B547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280D49">
              <w:rPr>
                <w:rFonts w:ascii="Times New Roman" w:eastAsia="Arial Unicode MS" w:hAnsi="Times New Roman" w:cs="Times New Roman"/>
                <w:i/>
                <w:iCs/>
                <w:kern w:val="0"/>
                <w:sz w:val="24"/>
                <w:szCs w:val="24"/>
              </w:rPr>
              <w:t>ITGB1</w:t>
            </w: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837" w:type="dxa"/>
            <w:noWrap/>
            <w:vAlign w:val="center"/>
          </w:tcPr>
          <w:p w14:paraId="28137727" w14:textId="77777777" w:rsidR="001A6206" w:rsidRPr="0006512C" w:rsidRDefault="003D3E63" w:rsidP="009B547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06512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CACAATTTGGCCCTGCTTG</w:t>
            </w:r>
          </w:p>
        </w:tc>
      </w:tr>
    </w:tbl>
    <w:p w14:paraId="22166492" w14:textId="77777777" w:rsidR="001A6206" w:rsidRDefault="001A6206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45C8E161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7A59EA27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44FF649A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2127348C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3F40F1C8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3CE47DEB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5DCF1D2C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07CCB989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2E710741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69E98463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1CD8524D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167EBFE1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1FADBF60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20BCF6B2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13419E3B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1A530229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2E7C1A41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4FB60BF4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0235ACDC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7377373E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73E63F99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4615CA5B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347F9A38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6C90A4DB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273B010A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2923D998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678C854E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63BBFCEF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5141C318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360B76DB" w14:textId="77777777" w:rsidR="00FC7AD9" w:rsidRDefault="00FC7AD9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3F37FB53" w14:textId="77777777" w:rsidR="00FC7AD9" w:rsidRPr="00B949F1" w:rsidRDefault="00FC7AD9" w:rsidP="00FC7AD9">
      <w:pPr>
        <w:spacing w:line="480" w:lineRule="auto"/>
      </w:pPr>
    </w:p>
    <w:sectPr w:rsidR="00FC7AD9" w:rsidRPr="00B949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1BD81" w14:textId="77777777" w:rsidR="00EB6215" w:rsidRDefault="00EB6215" w:rsidP="00754544">
      <w:r>
        <w:separator/>
      </w:r>
    </w:p>
  </w:endnote>
  <w:endnote w:type="continuationSeparator" w:id="0">
    <w:p w14:paraId="38AA9752" w14:textId="77777777" w:rsidR="00EB6215" w:rsidRDefault="00EB6215" w:rsidP="00754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2D359" w14:textId="77777777" w:rsidR="00EB6215" w:rsidRDefault="00EB6215" w:rsidP="00754544">
      <w:r>
        <w:separator/>
      </w:r>
    </w:p>
  </w:footnote>
  <w:footnote w:type="continuationSeparator" w:id="0">
    <w:p w14:paraId="64F60D56" w14:textId="77777777" w:rsidR="00EB6215" w:rsidRDefault="00EB6215" w:rsidP="00754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EyMjc2NTM3MrYwNjVU0lEKTi0uzszPAykwqgUAebNpLSwAAAA="/>
  </w:docVars>
  <w:rsids>
    <w:rsidRoot w:val="003A6F72"/>
    <w:rsid w:val="0000129F"/>
    <w:rsid w:val="000267FC"/>
    <w:rsid w:val="0006512C"/>
    <w:rsid w:val="000A1A79"/>
    <w:rsid w:val="000A21C6"/>
    <w:rsid w:val="000E1776"/>
    <w:rsid w:val="000F2467"/>
    <w:rsid w:val="00121DE7"/>
    <w:rsid w:val="001340EC"/>
    <w:rsid w:val="00176DAF"/>
    <w:rsid w:val="0018058D"/>
    <w:rsid w:val="001A0C4F"/>
    <w:rsid w:val="001A6206"/>
    <w:rsid w:val="001B2164"/>
    <w:rsid w:val="001F6A24"/>
    <w:rsid w:val="00256D76"/>
    <w:rsid w:val="00280D49"/>
    <w:rsid w:val="00292BC2"/>
    <w:rsid w:val="002B757A"/>
    <w:rsid w:val="0030476D"/>
    <w:rsid w:val="00311175"/>
    <w:rsid w:val="003246C6"/>
    <w:rsid w:val="0034592C"/>
    <w:rsid w:val="003A6F72"/>
    <w:rsid w:val="003A7BF4"/>
    <w:rsid w:val="003D3E63"/>
    <w:rsid w:val="004C05A8"/>
    <w:rsid w:val="004F5BD1"/>
    <w:rsid w:val="00543A6F"/>
    <w:rsid w:val="005741EB"/>
    <w:rsid w:val="005D2E04"/>
    <w:rsid w:val="005F192B"/>
    <w:rsid w:val="0064742A"/>
    <w:rsid w:val="00690E83"/>
    <w:rsid w:val="006B66B6"/>
    <w:rsid w:val="00720A6E"/>
    <w:rsid w:val="00754544"/>
    <w:rsid w:val="007808F6"/>
    <w:rsid w:val="007A15E1"/>
    <w:rsid w:val="007A653E"/>
    <w:rsid w:val="00881341"/>
    <w:rsid w:val="008B19F1"/>
    <w:rsid w:val="008F642D"/>
    <w:rsid w:val="00906E70"/>
    <w:rsid w:val="00913943"/>
    <w:rsid w:val="009221B0"/>
    <w:rsid w:val="009363BE"/>
    <w:rsid w:val="0094271E"/>
    <w:rsid w:val="009A614E"/>
    <w:rsid w:val="009B547E"/>
    <w:rsid w:val="00A313C6"/>
    <w:rsid w:val="00A342E4"/>
    <w:rsid w:val="00A45777"/>
    <w:rsid w:val="00A76038"/>
    <w:rsid w:val="00A7700E"/>
    <w:rsid w:val="00A9442A"/>
    <w:rsid w:val="00A96745"/>
    <w:rsid w:val="00AB7ED1"/>
    <w:rsid w:val="00AC3A41"/>
    <w:rsid w:val="00AC64E7"/>
    <w:rsid w:val="00B1432F"/>
    <w:rsid w:val="00B844A8"/>
    <w:rsid w:val="00B84ACA"/>
    <w:rsid w:val="00B903B7"/>
    <w:rsid w:val="00C7041E"/>
    <w:rsid w:val="00C955BF"/>
    <w:rsid w:val="00D02469"/>
    <w:rsid w:val="00D13CBD"/>
    <w:rsid w:val="00D375F7"/>
    <w:rsid w:val="00D44F38"/>
    <w:rsid w:val="00D56F78"/>
    <w:rsid w:val="00D63DB6"/>
    <w:rsid w:val="00D650AC"/>
    <w:rsid w:val="00D74F2A"/>
    <w:rsid w:val="00DA79D3"/>
    <w:rsid w:val="00DB4E1F"/>
    <w:rsid w:val="00E94D43"/>
    <w:rsid w:val="00EB6215"/>
    <w:rsid w:val="00F03778"/>
    <w:rsid w:val="00F569FC"/>
    <w:rsid w:val="00F830A2"/>
    <w:rsid w:val="00FA5CD9"/>
    <w:rsid w:val="00FC771D"/>
    <w:rsid w:val="00FC7AD9"/>
    <w:rsid w:val="018C519F"/>
    <w:rsid w:val="078749EA"/>
    <w:rsid w:val="22F22998"/>
    <w:rsid w:val="2916341D"/>
    <w:rsid w:val="2A2C16BD"/>
    <w:rsid w:val="380134EA"/>
    <w:rsid w:val="398C449D"/>
    <w:rsid w:val="3B426CD8"/>
    <w:rsid w:val="4C4A5008"/>
    <w:rsid w:val="4E8F2512"/>
    <w:rsid w:val="550328F7"/>
    <w:rsid w:val="64763F71"/>
    <w:rsid w:val="6F265009"/>
    <w:rsid w:val="76A5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CDB4AE"/>
  <w15:docId w15:val="{23B05C3D-0AA8-458C-996D-386846DC0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sz w:val="20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2">
    <w:name w:val="Revision"/>
    <w:hidden/>
    <w:uiPriority w:val="99"/>
    <w:unhideWhenUsed/>
    <w:rsid w:val="0018058D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599</Words>
  <Characters>3419</Characters>
  <Application>Microsoft Office Word</Application>
  <DocSecurity>0</DocSecurity>
  <Lines>28</Lines>
  <Paragraphs>8</Paragraphs>
  <ScaleCrop>false</ScaleCrop>
  <Company>P R C</Company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aosihan@foxmail.com</cp:lastModifiedBy>
  <cp:revision>34</cp:revision>
  <dcterms:created xsi:type="dcterms:W3CDTF">2025-07-29T02:29:00Z</dcterms:created>
  <dcterms:modified xsi:type="dcterms:W3CDTF">2025-11-12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4575B64DCFF42848DDE096058C447C3_13</vt:lpwstr>
  </property>
  <property fmtid="{D5CDD505-2E9C-101B-9397-08002B2CF9AE}" pid="4" name="KSOTemplateDocerSaveRecord">
    <vt:lpwstr>eyJoZGlkIjoiODY2MTg5NDNiNGYyYmE5MzA1NTczMmQxMTYzM2EzMWQiLCJ1c2VySWQiOiI2MDk0ODQ4NjkifQ==</vt:lpwstr>
  </property>
  <property fmtid="{D5CDD505-2E9C-101B-9397-08002B2CF9AE}" pid="5" name="GrammarlyDocumentId">
    <vt:lpwstr>ec04f9db-c9a3-440d-9bc5-76088c7aeb15</vt:lpwstr>
  </property>
</Properties>
</file>